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hint="default" w:ascii="Times New Roman" w:hAnsi="Times New Roman" w:eastAsia="AdvOT1ef757c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AdvOT1ef757c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ef757c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bookmarkEnd w:id="0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sz w:val="24"/>
          <w:szCs w:val="24"/>
        </w:rPr>
        <w:t>SlREM</w:t>
      </w:r>
      <w:r>
        <w:rPr>
          <w:rFonts w:ascii="Times New Roman" w:hAnsi="Times New Roman" w:cs="Times New Roman"/>
          <w:b/>
          <w:bCs/>
          <w:i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genes used to construct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phylogenetic tree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2835"/>
        <w:gridCol w:w="2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pecie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e names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e I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a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</w:t>
            </w:r>
            <w:r>
              <w:rPr>
                <w:rFonts w:hint="eastAsia" w:ascii="Times New Roman" w:hAnsi="Times New Roman" w:cs="Times New Roman"/>
                <w:i/>
              </w:rPr>
              <w:t>1.</w:t>
            </w:r>
            <w:r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3G48940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仿宋"/>
                <w:szCs w:val="21"/>
              </w:rPr>
              <w:fldChar w:fldCharType="begin"/>
            </w:r>
            <w:r>
              <w:rPr>
                <w:rFonts w:ascii="Times New Roman" w:hAnsi="Times New Roman" w:eastAsia="仿宋"/>
                <w:szCs w:val="21"/>
              </w:rPr>
              <w:instrText xml:space="preserve"> ADDIN NE.Ref.{D48F9F50-1D3E-4874-B7D2-6CA2A01D8B51}</w:instrText>
            </w:r>
            <w:r>
              <w:rPr>
                <w:rFonts w:ascii="Times New Roman" w:hAnsi="Times New Roman" w:eastAsia="仿宋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>Raffaele S, et al., 2007</w:t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)</w:t>
            </w:r>
            <w:r>
              <w:rPr>
                <w:rFonts w:ascii="Times New Roman" w:hAnsi="Times New Roman" w:eastAsia="仿宋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1.</w:t>
            </w:r>
            <w:r>
              <w:rPr>
                <w:rFonts w:hint="eastAsia" w:ascii="Times New Roman" w:hAnsi="Times New Roman" w:cs="Times New Roman"/>
                <w:i/>
              </w:rPr>
              <w:t>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3G6126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1.</w:t>
            </w:r>
            <w:r>
              <w:rPr>
                <w:rFonts w:hint="eastAsia" w:ascii="Times New Roman" w:hAnsi="Times New Roman" w:cs="Times New Roman"/>
                <w:i/>
              </w:rPr>
              <w:t>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2G458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1.</w:t>
            </w:r>
            <w:r>
              <w:rPr>
                <w:rFonts w:hint="eastAsia" w:ascii="Times New Roman" w:hAnsi="Times New Roman" w:cs="Times New Roman"/>
                <w:i/>
              </w:rPr>
              <w:t>4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5G2375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3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6932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3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4G006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4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3G575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4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2G418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5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4520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2G021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303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5386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4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4G369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5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6759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6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1G139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At</w:t>
            </w:r>
            <w:r>
              <w:rPr>
                <w:rFonts w:ascii="Times New Roman" w:hAnsi="Times New Roman" w:cs="Times New Roman"/>
                <w:i/>
              </w:rPr>
              <w:t>REM6.7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5G6128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cago truncatul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1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C6031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fldChar w:fldCharType="begin"/>
            </w:r>
            <w:r>
              <w:rPr>
                <w:rFonts w:ascii="Times New Roman" w:hAnsi="Times New Roman" w:eastAsia="仿宋"/>
                <w:szCs w:val="21"/>
              </w:rPr>
              <w:instrText xml:space="preserve"> ADDIN NE.Ref.{D48F9F50-1D3E-4874-B7D2-6CA2A01D8B51}</w:instrText>
            </w:r>
            <w:r>
              <w:rPr>
                <w:rFonts w:ascii="Times New Roman" w:hAnsi="Times New Roman" w:eastAsia="仿宋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>Raffaele S, et al., 2007</w:t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)</w:t>
            </w:r>
            <w:r>
              <w:rPr>
                <w:rFonts w:ascii="Times New Roman" w:hAnsi="Times New Roman" w:eastAsia="仿宋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1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C0027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1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D1765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2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D0512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2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C1081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3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BE8473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3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D2615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4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C9315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5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D0347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REM5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tD1703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0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10g1779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/>
                <w:szCs w:val="21"/>
              </w:rPr>
              <w:fldChar w:fldCharType="begin"/>
            </w:r>
            <w:r>
              <w:rPr>
                <w:rFonts w:ascii="Times New Roman" w:hAnsi="Times New Roman" w:eastAsia="仿宋"/>
                <w:szCs w:val="21"/>
              </w:rPr>
              <w:instrText xml:space="preserve"> ADDIN NE.Ref.{D48F9F50-1D3E-4874-B7D2-6CA2A01D8B51}</w:instrText>
            </w:r>
            <w:r>
              <w:rPr>
                <w:rFonts w:ascii="Times New Roman" w:hAnsi="Times New Roman" w:eastAsia="仿宋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>Raffaele S, et al., 2007</w:t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)</w:t>
            </w:r>
            <w:r>
              <w:rPr>
                <w:rFonts w:ascii="Times New Roman" w:hAnsi="Times New Roman" w:eastAsia="仿宋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1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2g578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1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10g3600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1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3g020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1.4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2g4288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1.5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4g450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4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7g3817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4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3g5936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4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7g1078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5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2g5281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5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8g3676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5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9g2830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2g0250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3g028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12g419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4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11g4021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5</w:t>
            </w:r>
          </w:p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REM6.6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2g39000</w:t>
            </w:r>
          </w:p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04g529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</w:rPr>
              <w:t>Zea mays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1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104935_45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fldChar w:fldCharType="begin"/>
            </w:r>
            <w:r>
              <w:rPr>
                <w:rFonts w:ascii="Times New Roman" w:hAnsi="Times New Roman" w:eastAsia="仿宋"/>
                <w:szCs w:val="21"/>
              </w:rPr>
              <w:instrText xml:space="preserve"> ADDIN NE.Ref.{D48F9F50-1D3E-4874-B7D2-6CA2A01D8B51}</w:instrText>
            </w:r>
            <w:r>
              <w:rPr>
                <w:rFonts w:ascii="Times New Roman" w:hAnsi="Times New Roman" w:eastAsia="仿宋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>Raffaele S, et al., 2007</w:t>
            </w:r>
            <w:r>
              <w:rPr>
                <w:rFonts w:ascii="Times New Roman" w:hAnsi="Times New Roman"/>
                <w:color w:val="080000"/>
                <w:kern w:val="0"/>
                <w:szCs w:val="21"/>
              </w:rPr>
              <w:t>)</w:t>
            </w:r>
            <w:r>
              <w:rPr>
                <w:rFonts w:ascii="Times New Roman" w:hAnsi="Times New Roman" w:eastAsia="仿宋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1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F00450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4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114130_45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4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119747_45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6.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117003_45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REM6.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135644_45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</w:rPr>
              <w:t>Solanum lycopersicum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1g00818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nsem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2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1g09437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3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2g06499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4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2g09090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5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3g02585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6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3g12359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7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4g00547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8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4g01552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lREM9 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4g07881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0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5g01255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1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5g01471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lREM12 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5g04882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lREM13 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6g03592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lREM14 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6g06959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5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08g04564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6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10g017540.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REM17</w:t>
            </w: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lyc10g080220.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sectPr>
      <w:pgSz w:w="11906" w:h="16838"/>
      <w:pgMar w:top="1134" w:right="1418" w:bottom="851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641982"/>
    <w:rsid w:val="000F0028"/>
    <w:rsid w:val="00100592"/>
    <w:rsid w:val="001C70AE"/>
    <w:rsid w:val="001E3DAF"/>
    <w:rsid w:val="001E4BFC"/>
    <w:rsid w:val="0022586E"/>
    <w:rsid w:val="002A22E3"/>
    <w:rsid w:val="002C0E10"/>
    <w:rsid w:val="00327975"/>
    <w:rsid w:val="003334A6"/>
    <w:rsid w:val="003C5094"/>
    <w:rsid w:val="00413F75"/>
    <w:rsid w:val="00454C1A"/>
    <w:rsid w:val="004A4A33"/>
    <w:rsid w:val="004A7E53"/>
    <w:rsid w:val="005A421D"/>
    <w:rsid w:val="005B0A49"/>
    <w:rsid w:val="005B0F89"/>
    <w:rsid w:val="005E753F"/>
    <w:rsid w:val="005F13D6"/>
    <w:rsid w:val="00641982"/>
    <w:rsid w:val="00656E1E"/>
    <w:rsid w:val="006733CE"/>
    <w:rsid w:val="0074660F"/>
    <w:rsid w:val="007D007D"/>
    <w:rsid w:val="007D0F21"/>
    <w:rsid w:val="007E537D"/>
    <w:rsid w:val="00867FE3"/>
    <w:rsid w:val="008862AB"/>
    <w:rsid w:val="008B1D00"/>
    <w:rsid w:val="008B60CC"/>
    <w:rsid w:val="008D53B9"/>
    <w:rsid w:val="00913D2F"/>
    <w:rsid w:val="00933DB5"/>
    <w:rsid w:val="00955DC5"/>
    <w:rsid w:val="00956132"/>
    <w:rsid w:val="009B2AF5"/>
    <w:rsid w:val="009F37EF"/>
    <w:rsid w:val="00AB3667"/>
    <w:rsid w:val="00B2671F"/>
    <w:rsid w:val="00B75616"/>
    <w:rsid w:val="00BC185F"/>
    <w:rsid w:val="00C35318"/>
    <w:rsid w:val="00C37C54"/>
    <w:rsid w:val="00C86E8B"/>
    <w:rsid w:val="00C95AB7"/>
    <w:rsid w:val="00D13B02"/>
    <w:rsid w:val="00D64C09"/>
    <w:rsid w:val="00EC7356"/>
    <w:rsid w:val="00EE09F6"/>
    <w:rsid w:val="00F53FBC"/>
    <w:rsid w:val="00FF1621"/>
    <w:rsid w:val="14F06068"/>
    <w:rsid w:val="1F9645FA"/>
    <w:rsid w:val="21577EDB"/>
    <w:rsid w:val="26F56CBA"/>
    <w:rsid w:val="35E477C0"/>
    <w:rsid w:val="3DBB2D1F"/>
    <w:rsid w:val="40F11127"/>
    <w:rsid w:val="48C32CB9"/>
    <w:rsid w:val="49B02FC2"/>
    <w:rsid w:val="4A123335"/>
    <w:rsid w:val="4E4C0314"/>
    <w:rsid w:val="5BA504AD"/>
    <w:rsid w:val="5DF0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1798</Characters>
  <Lines>14</Lines>
  <Paragraphs>4</Paragraphs>
  <TotalTime>0</TotalTime>
  <ScaleCrop>false</ScaleCrop>
  <LinksUpToDate>false</LinksUpToDate>
  <CharactersWithSpaces>210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3:30:00Z</dcterms:created>
  <dc:creator>YYD</dc:creator>
  <cp:lastModifiedBy> ai^O^hui</cp:lastModifiedBy>
  <dcterms:modified xsi:type="dcterms:W3CDTF">2023-02-17T13:00:18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7C9E3E66AC94AF4925034B6963ED28F</vt:lpwstr>
  </property>
</Properties>
</file>